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C6F" w:rsidRDefault="009C5C6F" w:rsidP="009C5C6F">
      <w:pPr>
        <w:pStyle w:val="Heading1"/>
        <w:spacing w:line="480" w:lineRule="auto"/>
      </w:pPr>
      <w:bookmarkStart w:id="0" w:name="_Toc15394845"/>
      <w:r>
        <w:t>Supplementary Figure 1. Serial changes in POMS-defined morbidity on postoperative days 3 and 5.</w:t>
      </w:r>
      <w:bookmarkEnd w:id="0"/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 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 xml:space="preserve">    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Chi-Square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 xml:space="preserve">  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 xml:space="preserve"> Prob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Reject H0</w:t>
      </w:r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>Test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Type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 xml:space="preserve">     Value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DF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Level</w:t>
      </w:r>
      <w:r w:rsidRPr="005D52BF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GB"/>
        </w:rPr>
        <w:tab/>
        <w:t>at α = 0.05?</w:t>
      </w:r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kelihood Ratio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2-Sided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24.5577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14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0.03919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Yes</w:t>
      </w:r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isher's Exact</w:t>
      </w:r>
      <w:r w:rsidRPr="005D52BF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</w:r>
      <w:r w:rsidRPr="005D52B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ab/>
      </w:r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:rsidR="009C5C6F" w:rsidRPr="005D52BF" w:rsidRDefault="009C5C6F" w:rsidP="009C5C6F">
      <w:pPr>
        <w:widowControl w:val="0"/>
        <w:tabs>
          <w:tab w:val="left" w:pos="2538"/>
          <w:tab w:val="right" w:pos="4930"/>
          <w:tab w:val="right" w:pos="5655"/>
          <w:tab w:val="right" w:pos="7105"/>
          <w:tab w:val="left" w:pos="75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r w:rsidRPr="005D52BF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hAnsi="Arial" w:cs="Arial"/>
          <w:color w:val="000000"/>
          <w:sz w:val="20"/>
          <w:szCs w:val="20"/>
          <w:lang w:eastAsia="en-GB"/>
        </w:rPr>
        <w:tab/>
      </w:r>
      <w:r w:rsidRPr="005D52BF">
        <w:rPr>
          <w:rFonts w:ascii="Arial" w:hAnsi="Arial" w:cs="Arial"/>
          <w:color w:val="000000"/>
          <w:sz w:val="20"/>
          <w:szCs w:val="20"/>
          <w:lang w:eastAsia="en-GB"/>
        </w:rPr>
        <w:tab/>
      </w:r>
    </w:p>
    <w:p w:rsidR="009C5C6F" w:rsidRDefault="009C5C6F" w:rsidP="009C5C6F"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988382F" wp14:editId="59E05471">
            <wp:simplePos x="0" y="0"/>
            <wp:positionH relativeFrom="margin">
              <wp:posOffset>511810</wp:posOffset>
            </wp:positionH>
            <wp:positionV relativeFrom="paragraph">
              <wp:posOffset>46355</wp:posOffset>
            </wp:positionV>
            <wp:extent cx="4974234" cy="3246487"/>
            <wp:effectExtent l="0" t="0" r="0" b="0"/>
            <wp:wrapTight wrapText="bothSides">
              <wp:wrapPolygon edited="0">
                <wp:start x="0" y="0"/>
                <wp:lineTo x="0" y="21423"/>
                <wp:lineTo x="21509" y="21423"/>
                <wp:lineTo x="2150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234" cy="3246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/>
    <w:p w:rsidR="009C5C6F" w:rsidRDefault="009C5C6F" w:rsidP="009C5C6F"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0E144613" wp14:editId="3AD10445">
            <wp:simplePos x="0" y="0"/>
            <wp:positionH relativeFrom="margin">
              <wp:align>center</wp:align>
            </wp:positionH>
            <wp:positionV relativeFrom="paragraph">
              <wp:posOffset>433070</wp:posOffset>
            </wp:positionV>
            <wp:extent cx="5096510" cy="2867025"/>
            <wp:effectExtent l="0" t="0" r="8890" b="9525"/>
            <wp:wrapTight wrapText="bothSides">
              <wp:wrapPolygon edited="0">
                <wp:start x="0" y="0"/>
                <wp:lineTo x="0" y="21528"/>
                <wp:lineTo x="21557" y="21528"/>
                <wp:lineTo x="2155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rial changes POMS sUPPL 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51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GoBack"/>
      <w:bookmarkEnd w:id="1"/>
    </w:p>
    <w:sectPr w:rsidR="009C5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C6F"/>
    <w:rsid w:val="00856DB4"/>
    <w:rsid w:val="009C5C6F"/>
    <w:rsid w:val="00A227F2"/>
    <w:rsid w:val="00A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F2744-423B-4C3A-A7A8-0DEB206E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C6F"/>
  </w:style>
  <w:style w:type="paragraph" w:styleId="Heading1">
    <w:name w:val="heading 1"/>
    <w:basedOn w:val="Normal"/>
    <w:next w:val="Normal"/>
    <w:link w:val="Heading1Char"/>
    <w:uiPriority w:val="9"/>
    <w:qFormat/>
    <w:rsid w:val="009C5C6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C6F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2:00Z</dcterms:created>
  <dcterms:modified xsi:type="dcterms:W3CDTF">2019-08-07T15:12:00Z</dcterms:modified>
</cp:coreProperties>
</file>